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42F49" w14:textId="0BA1E633" w:rsidR="00866C0D" w:rsidRPr="009C0017" w:rsidRDefault="00866C0D" w:rsidP="00866C0D">
      <w:pPr>
        <w:spacing w:line="480" w:lineRule="auto"/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S3 Table</w:t>
      </w:r>
      <w:r w:rsidRPr="009C0017">
        <w:rPr>
          <w:rFonts w:eastAsia="Times New Roman" w:cstheme="minorHAnsi"/>
          <w:b/>
          <w:bCs/>
          <w:color w:val="000000"/>
        </w:rPr>
        <w:t xml:space="preserve">. Comparison of mixed-effects logistic regression models for risk factors for diarrheagenic E. coli carriage in 6-24 months old childr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"/>
        <w:gridCol w:w="7696"/>
        <w:gridCol w:w="805"/>
      </w:tblGrid>
      <w:tr w:rsidR="00866C0D" w:rsidRPr="00403AC6" w14:paraId="3B99D7BA" w14:textId="77777777" w:rsidTr="006A1407">
        <w:tc>
          <w:tcPr>
            <w:tcW w:w="849" w:type="dxa"/>
          </w:tcPr>
          <w:p w14:paraId="6F96E0CD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03AC6">
              <w:rPr>
                <w:rFonts w:eastAsia="Times New Roman" w:cstheme="minorHAns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7696" w:type="dxa"/>
          </w:tcPr>
          <w:p w14:paraId="0A3B1E26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03AC6">
              <w:rPr>
                <w:rFonts w:eastAsia="Times New Roman" w:cstheme="minorHAnsi"/>
                <w:color w:val="000000"/>
                <w:sz w:val="22"/>
                <w:szCs w:val="22"/>
              </w:rPr>
              <w:t>Model formula</w:t>
            </w:r>
          </w:p>
        </w:tc>
        <w:tc>
          <w:tcPr>
            <w:tcW w:w="805" w:type="dxa"/>
          </w:tcPr>
          <w:p w14:paraId="19004D15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03AC6">
              <w:rPr>
                <w:rFonts w:eastAsia="Times New Roman" w:cstheme="minorHAnsi"/>
                <w:color w:val="000000"/>
                <w:sz w:val="22"/>
                <w:szCs w:val="22"/>
              </w:rPr>
              <w:t>AIC</w:t>
            </w:r>
          </w:p>
        </w:tc>
      </w:tr>
      <w:tr w:rsidR="00866C0D" w:rsidRPr="00403AC6" w14:paraId="605EE5FB" w14:textId="77777777" w:rsidTr="006A1407">
        <w:tc>
          <w:tcPr>
            <w:tcW w:w="849" w:type="dxa"/>
          </w:tcPr>
          <w:p w14:paraId="17F5BDC9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03AC6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96" w:type="dxa"/>
          </w:tcPr>
          <w:p w14:paraId="497E78DF" w14:textId="77777777" w:rsidR="00866C0D" w:rsidRPr="007B7F8D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pathogenic.</w:t>
            </w:r>
            <w:proofErr w:type="gram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e.coli</w:t>
            </w:r>
            <w:proofErr w:type="spellEnd"/>
            <w:proofErr w:type="gram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~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agegroup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surveyFood_Typematoke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surveyFood_Typepulses_legumes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</w:t>
            </w:r>
          </w:p>
          <w:p w14:paraId="13EFED57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surveyFood_Typebroth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foodreheat1 + (1 |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CHV</w:t>
            </w:r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_ID)</w:t>
            </w:r>
          </w:p>
        </w:tc>
        <w:tc>
          <w:tcPr>
            <w:tcW w:w="805" w:type="dxa"/>
          </w:tcPr>
          <w:p w14:paraId="7670CC6A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41.8</w:t>
            </w:r>
          </w:p>
        </w:tc>
      </w:tr>
      <w:tr w:rsidR="00866C0D" w:rsidRPr="00403AC6" w14:paraId="40142BB8" w14:textId="77777777" w:rsidTr="006A1407">
        <w:tc>
          <w:tcPr>
            <w:tcW w:w="849" w:type="dxa"/>
          </w:tcPr>
          <w:p w14:paraId="33A9C88B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03AC6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96" w:type="dxa"/>
          </w:tcPr>
          <w:p w14:paraId="137F47BA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pathogenic.</w:t>
            </w:r>
            <w:proofErr w:type="gram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e.coli</w:t>
            </w:r>
            <w:proofErr w:type="spellEnd"/>
            <w:proofErr w:type="gram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~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agegroup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surveyFood_Typematoke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surveyFood_Typepulses_legumes</w:t>
            </w:r>
            <w:proofErr w:type="spellEnd"/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     foodreheat1 + (1 |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CHV</w:t>
            </w:r>
            <w:r w:rsidRPr="007B7F8D">
              <w:rPr>
                <w:rFonts w:eastAsia="Times New Roman" w:cstheme="minorHAnsi"/>
                <w:color w:val="000000"/>
                <w:sz w:val="22"/>
                <w:szCs w:val="22"/>
              </w:rPr>
              <w:t>_ID)</w:t>
            </w:r>
          </w:p>
        </w:tc>
        <w:tc>
          <w:tcPr>
            <w:tcW w:w="805" w:type="dxa"/>
          </w:tcPr>
          <w:p w14:paraId="14EF6C23" w14:textId="77777777" w:rsidR="00866C0D" w:rsidRPr="00403AC6" w:rsidRDefault="00866C0D" w:rsidP="006A140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41.0</w:t>
            </w:r>
          </w:p>
        </w:tc>
      </w:tr>
    </w:tbl>
    <w:p w14:paraId="60DE03BD" w14:textId="77777777" w:rsidR="00866C0D" w:rsidRPr="00716C92" w:rsidRDefault="00866C0D" w:rsidP="00866C0D">
      <w:pPr>
        <w:spacing w:line="480" w:lineRule="auto"/>
        <w:rPr>
          <w:rFonts w:eastAsia="Times New Roman" w:cstheme="minorHAnsi"/>
          <w:color w:val="000000"/>
        </w:rPr>
      </w:pPr>
      <w:r w:rsidRPr="00A07958">
        <w:rPr>
          <w:rFonts w:eastAsia="Times New Roman" w:cstheme="minorHAnsi"/>
          <w:color w:val="000000"/>
        </w:rPr>
        <w:t>For each model, the model formula with their Akaike Information Criterion (AIC) values are provided. CHV-ID – community health volunteer identity</w:t>
      </w:r>
    </w:p>
    <w:p w14:paraId="6955D0AF" w14:textId="77777777" w:rsidR="00983063" w:rsidRDefault="00983063"/>
    <w:sectPr w:rsidR="0098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0D"/>
    <w:rsid w:val="0057550C"/>
    <w:rsid w:val="00866C0D"/>
    <w:rsid w:val="009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0A56"/>
  <w15:chartTrackingRefBased/>
  <w15:docId w15:val="{9C39BC34-F5A3-4BF4-9FFA-D326CA1D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0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C0D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, Noah (ILRI)</dc:creator>
  <cp:keywords/>
  <dc:description/>
  <cp:lastModifiedBy>Okumu, Noah (ILRI)</cp:lastModifiedBy>
  <cp:revision>1</cp:revision>
  <dcterms:created xsi:type="dcterms:W3CDTF">2023-09-25T18:56:00Z</dcterms:created>
  <dcterms:modified xsi:type="dcterms:W3CDTF">2023-09-25T18:56:00Z</dcterms:modified>
</cp:coreProperties>
</file>